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1EFBD" w14:textId="5FB6B112" w:rsidR="00AE663B" w:rsidRPr="00AD1646" w:rsidRDefault="003263F4" w:rsidP="00AE66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AE663B" w:rsidRPr="00AD164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="00AE663B" w:rsidRPr="00AD1646">
        <w:rPr>
          <w:rFonts w:ascii="Times New Roman" w:hAnsi="Times New Roman" w:cs="Times New Roman"/>
          <w:sz w:val="24"/>
          <w:szCs w:val="24"/>
        </w:rPr>
        <w:t>. Crude and adjusted hazard ratios according to diabetes and hypertension (DM/HTN) status, period, interaction of DM/HTN status and period and other confounding factors</w:t>
      </w:r>
    </w:p>
    <w:tbl>
      <w:tblPr>
        <w:tblW w:w="13526" w:type="dxa"/>
        <w:tblLook w:val="04A0" w:firstRow="1" w:lastRow="0" w:firstColumn="1" w:lastColumn="0" w:noHBand="0" w:noVBand="1"/>
      </w:tblPr>
      <w:tblGrid>
        <w:gridCol w:w="2704"/>
        <w:gridCol w:w="2704"/>
        <w:gridCol w:w="2707"/>
        <w:gridCol w:w="2704"/>
        <w:gridCol w:w="2707"/>
      </w:tblGrid>
      <w:tr w:rsidR="00AE663B" w:rsidRPr="00AD1646" w14:paraId="55EEC2B8" w14:textId="77777777" w:rsidTr="00BD27A8">
        <w:trPr>
          <w:trHeight w:val="284"/>
        </w:trPr>
        <w:tc>
          <w:tcPr>
            <w:tcW w:w="27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6DF94" w14:textId="77777777" w:rsidR="00AE663B" w:rsidRPr="00AD1646" w:rsidRDefault="00AE663B" w:rsidP="007E5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1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1A43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541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872F3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justed</w:t>
            </w:r>
          </w:p>
        </w:tc>
      </w:tr>
      <w:tr w:rsidR="00AE663B" w:rsidRPr="00AD1646" w14:paraId="00C41D6B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B10301" w14:textId="77777777" w:rsidR="00AE663B" w:rsidRPr="00AD1646" w:rsidRDefault="00AE663B" w:rsidP="007E5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CD285C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R(</w:t>
            </w:r>
            <w:proofErr w:type="gramEnd"/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)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9239F2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C5E1BE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R(</w:t>
            </w:r>
            <w:proofErr w:type="gramEnd"/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)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71EDFE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AE663B" w:rsidRPr="00AD1646" w14:paraId="09B82156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933F6" w14:textId="77777777" w:rsidR="00AE663B" w:rsidRPr="00AD1646" w:rsidRDefault="00AE663B" w:rsidP="007E5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/HT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B5702" w14:textId="77777777" w:rsidR="00AE663B" w:rsidRPr="00AD1646" w:rsidRDefault="00AE663B" w:rsidP="007E5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C9A8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61B61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540EA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663B" w:rsidRPr="00AD1646" w14:paraId="55F03E44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388ED" w14:textId="77777777" w:rsidR="00AE663B" w:rsidRPr="00AD1646" w:rsidRDefault="00AE663B" w:rsidP="007E501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DE23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D03D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780CF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7E6F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663B" w:rsidRPr="00AD1646" w14:paraId="0F395069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19DA7" w14:textId="77777777" w:rsidR="00AE663B" w:rsidRPr="00AD1646" w:rsidRDefault="00AE663B" w:rsidP="007E501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9FF88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.07(2.20-4.30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D0BF4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059BE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44(1.01-2.05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FC084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42</w:t>
            </w:r>
          </w:p>
        </w:tc>
      </w:tr>
      <w:tr w:rsidR="00AE663B" w:rsidRPr="00AD1646" w14:paraId="4F8B613C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E986C" w14:textId="77777777" w:rsidR="00AE663B" w:rsidRPr="00AD1646" w:rsidRDefault="00AE663B" w:rsidP="007E5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/HTN=No: period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A3DA1" w14:textId="77777777" w:rsidR="00AE663B" w:rsidRPr="00AD1646" w:rsidRDefault="00AE663B" w:rsidP="007E5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0D87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2A4D2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EFA4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663B" w:rsidRPr="00AD1646" w14:paraId="1C87B326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21F9" w14:textId="77777777" w:rsidR="00AE663B" w:rsidRPr="00AD1646" w:rsidRDefault="00AE663B" w:rsidP="007E501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COVID-19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A2BDD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1B864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BEF4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5C54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663B" w:rsidRPr="00AD1646" w14:paraId="68D3A82E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67DD" w14:textId="77777777" w:rsidR="00AE663B" w:rsidRPr="00AD1646" w:rsidRDefault="00AE663B" w:rsidP="007E501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VID-19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3F75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(0.84-1.37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51DB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1D0C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(0.73-1.19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C0AB5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9</w:t>
            </w:r>
          </w:p>
        </w:tc>
      </w:tr>
      <w:tr w:rsidR="00AE663B" w:rsidRPr="00AD1646" w14:paraId="127ED40B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7D22B" w14:textId="77777777" w:rsidR="00AE663B" w:rsidRPr="00AD1646" w:rsidRDefault="00AE663B" w:rsidP="007E5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/HTN=Yes: period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66CD9" w14:textId="77777777" w:rsidR="00AE663B" w:rsidRPr="00AD1646" w:rsidRDefault="00AE663B" w:rsidP="007E5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A7A2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DD3C9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8902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663B" w:rsidRPr="00AD1646" w14:paraId="107F28E9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953F5" w14:textId="77777777" w:rsidR="00AE663B" w:rsidRPr="00AD1646" w:rsidRDefault="00AE663B" w:rsidP="007E501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COVID-19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6AD0D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BDC3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1CD35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A759F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663B" w:rsidRPr="00AD1646" w14:paraId="0540F9C1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12571" w14:textId="77777777" w:rsidR="00AE663B" w:rsidRPr="00AD1646" w:rsidRDefault="00AE663B" w:rsidP="007E501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VID-19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6619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09(1.36-3.20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A546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C4040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89(1.22-2.91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BE94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AE663B" w:rsidRPr="00AD1646" w14:paraId="37476374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A0741" w14:textId="77777777" w:rsidR="00AE663B" w:rsidRPr="00AD1646" w:rsidRDefault="00AE663B" w:rsidP="007E5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50D8D" w14:textId="77777777" w:rsidR="00AE663B" w:rsidRPr="00AD1646" w:rsidRDefault="00AE663B" w:rsidP="007E5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91E5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D675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1F4C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663B" w:rsidRPr="00AD1646" w14:paraId="798C87B3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F1F80" w14:textId="77777777" w:rsidR="00AE663B" w:rsidRPr="00AD1646" w:rsidRDefault="00AE663B" w:rsidP="007E501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-34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3A7A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5761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CDDC9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2EAE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663B" w:rsidRPr="00AD1646" w14:paraId="6AD56381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CA9A" w14:textId="77777777" w:rsidR="00AE663B" w:rsidRPr="00AD1646" w:rsidRDefault="00AE663B" w:rsidP="007E501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9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F3110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49(1.47-4.22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18B7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FF86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36(1.38-4.06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15F65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AE663B" w:rsidRPr="00AD1646" w14:paraId="63A242C2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4673" w14:textId="77777777" w:rsidR="00AE663B" w:rsidRPr="00AD1646" w:rsidRDefault="00AE663B" w:rsidP="007E501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-64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638D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0.06(6.29-16.10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5CD6B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80BB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8.95(5.39-14.85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526E6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E663B" w:rsidRPr="00AD1646" w14:paraId="10921ED0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7FA65" w14:textId="77777777" w:rsidR="00AE663B" w:rsidRPr="00AD1646" w:rsidRDefault="00AE663B" w:rsidP="007E501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DE06F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1.98(33.59-80.43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80A2C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AF99A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5.63(28.11-74.06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64497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E663B" w:rsidRPr="00AD1646" w14:paraId="3D57F6C1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CFC1" w14:textId="77777777" w:rsidR="00AE663B" w:rsidRPr="00AD1646" w:rsidRDefault="00AE663B" w:rsidP="007E5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2EFD0" w14:textId="77777777" w:rsidR="00AE663B" w:rsidRPr="00AD1646" w:rsidRDefault="00AE663B" w:rsidP="007E5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6CA16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B1CA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7FB5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663B" w:rsidRPr="00AD1646" w14:paraId="6FB24516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22633" w14:textId="77777777" w:rsidR="00AE663B" w:rsidRPr="00AD1646" w:rsidRDefault="00AE663B" w:rsidP="007E501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556F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542D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BF573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411F9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663B" w:rsidRPr="00AD1646" w14:paraId="1795C082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4FB6" w14:textId="77777777" w:rsidR="00AE663B" w:rsidRPr="00AD1646" w:rsidRDefault="00AE663B" w:rsidP="007E501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BB031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(0.69-1.03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30EAF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722F8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(0.72-1.1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644E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2</w:t>
            </w:r>
          </w:p>
        </w:tc>
      </w:tr>
      <w:tr w:rsidR="00AE663B" w:rsidRPr="00AD1646" w14:paraId="23422479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6E93B" w14:textId="77777777" w:rsidR="00AE663B" w:rsidRPr="00AD1646" w:rsidRDefault="00AE663B" w:rsidP="007E5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alth quintil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6A82" w14:textId="77777777" w:rsidR="00AE663B" w:rsidRPr="00AD1646" w:rsidRDefault="00AE663B" w:rsidP="007E5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8AA30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5A651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A31B8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663B" w:rsidRPr="00AD1646" w14:paraId="57C0D3D0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0B57" w14:textId="77777777" w:rsidR="00AE663B" w:rsidRPr="00AD1646" w:rsidRDefault="00AE663B" w:rsidP="007E501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est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5CE79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F397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B69C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2E7B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663B" w:rsidRPr="00AD1646" w14:paraId="03E2EB4C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AB612" w14:textId="77777777" w:rsidR="00AE663B" w:rsidRPr="00AD1646" w:rsidRDefault="00AE663B" w:rsidP="007E501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8C68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(0.64-1.27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50A5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7BC5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(0.69-1.38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0664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8</w:t>
            </w:r>
          </w:p>
        </w:tc>
      </w:tr>
      <w:tr w:rsidR="00AE663B" w:rsidRPr="00AD1646" w14:paraId="4FD20D09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623B" w14:textId="77777777" w:rsidR="00AE663B" w:rsidRPr="00AD1646" w:rsidRDefault="00AE663B" w:rsidP="007E501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A3DEF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(0.65-1.31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6E51E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0B44C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(0.69-1.41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9FF4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7</w:t>
            </w:r>
          </w:p>
        </w:tc>
      </w:tr>
      <w:tr w:rsidR="00AE663B" w:rsidRPr="00AD1646" w14:paraId="2161D045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AF15A" w14:textId="77777777" w:rsidR="00AE663B" w:rsidRPr="00AD1646" w:rsidRDefault="00AE663B" w:rsidP="007E501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urth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F6CA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(0.78-1.46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8F34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A66B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(0.73-1.38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1942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</w:tr>
      <w:tr w:rsidR="00AE663B" w:rsidRPr="00AD1646" w14:paraId="000ABD31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FB1FF" w14:textId="77777777" w:rsidR="00AE663B" w:rsidRPr="00AD1646" w:rsidRDefault="00AE663B" w:rsidP="007E501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est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C4FAF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(0.74-1.38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FACB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6E7EF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(0.55-1.10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796A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9</w:t>
            </w:r>
          </w:p>
        </w:tc>
      </w:tr>
      <w:tr w:rsidR="00AE663B" w:rsidRPr="00AD1646" w14:paraId="3B43473F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8A092" w14:textId="77777777" w:rsidR="00AE663B" w:rsidRPr="00AD1646" w:rsidRDefault="00AE663B" w:rsidP="007E5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 (years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DB7A" w14:textId="77777777" w:rsidR="00AE663B" w:rsidRPr="00AD1646" w:rsidRDefault="00AE663B" w:rsidP="007E5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C804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FC1F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13B7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E663B" w:rsidRPr="00AD1646" w14:paraId="7E87777D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107CB" w14:textId="77777777" w:rsidR="00AE663B" w:rsidRPr="00AD1646" w:rsidRDefault="00AE663B" w:rsidP="007E501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4AA4B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FE41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B299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B46CA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663B" w:rsidRPr="00AD1646" w14:paraId="06E97606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FAE3" w14:textId="77777777" w:rsidR="00AE663B" w:rsidRPr="00AD1646" w:rsidRDefault="00AE663B" w:rsidP="007E501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88F56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4(0.26-0.45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FAAEA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903A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(0.62-1.11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5C3E7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1</w:t>
            </w:r>
          </w:p>
        </w:tc>
      </w:tr>
      <w:tr w:rsidR="00AE663B" w:rsidRPr="00AD1646" w14:paraId="2242ED09" w14:textId="77777777" w:rsidTr="00BD27A8">
        <w:trPr>
          <w:trHeight w:val="284"/>
        </w:trPr>
        <w:tc>
          <w:tcPr>
            <w:tcW w:w="2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617675" w14:textId="77777777" w:rsidR="00AE663B" w:rsidRPr="00AD1646" w:rsidRDefault="00AE663B" w:rsidP="007E501E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+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0A3BC6" w14:textId="325B3478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6(0.2</w:t>
            </w:r>
            <w:r w:rsidR="00162E5B"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34)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A3E987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42CEA4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(0.75-1.44)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FE20F4" w14:textId="77777777" w:rsidR="00AE663B" w:rsidRPr="00AD1646" w:rsidRDefault="00AE663B" w:rsidP="007E5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16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2</w:t>
            </w:r>
          </w:p>
        </w:tc>
      </w:tr>
    </w:tbl>
    <w:p w14:paraId="7C8C352D" w14:textId="77777777" w:rsidR="002660BA" w:rsidRPr="00AD1646" w:rsidRDefault="002660BA">
      <w:pPr>
        <w:rPr>
          <w:rFonts w:ascii="Times New Roman" w:hAnsi="Times New Roman" w:cs="Times New Roman"/>
        </w:rPr>
      </w:pPr>
    </w:p>
    <w:sectPr w:rsidR="002660BA" w:rsidRPr="00AD1646" w:rsidSect="00AE66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2D9E71" w14:textId="77777777" w:rsidR="003A42DE" w:rsidRDefault="003A42DE" w:rsidP="00AD1646">
      <w:pPr>
        <w:spacing w:after="0" w:line="240" w:lineRule="auto"/>
      </w:pPr>
      <w:r>
        <w:separator/>
      </w:r>
    </w:p>
  </w:endnote>
  <w:endnote w:type="continuationSeparator" w:id="0">
    <w:p w14:paraId="312A66DD" w14:textId="77777777" w:rsidR="003A42DE" w:rsidRDefault="003A42DE" w:rsidP="00AD1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13A25" w14:textId="77777777" w:rsidR="003A42DE" w:rsidRDefault="003A42DE" w:rsidP="00AD1646">
      <w:pPr>
        <w:spacing w:after="0" w:line="240" w:lineRule="auto"/>
      </w:pPr>
      <w:r>
        <w:separator/>
      </w:r>
    </w:p>
  </w:footnote>
  <w:footnote w:type="continuationSeparator" w:id="0">
    <w:p w14:paraId="534B5BB0" w14:textId="77777777" w:rsidR="003A42DE" w:rsidRDefault="003A42DE" w:rsidP="00AD16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63B"/>
    <w:rsid w:val="00022C4E"/>
    <w:rsid w:val="00162E5B"/>
    <w:rsid w:val="002660BA"/>
    <w:rsid w:val="003263F4"/>
    <w:rsid w:val="003A42DE"/>
    <w:rsid w:val="00AD1646"/>
    <w:rsid w:val="00AE663B"/>
    <w:rsid w:val="00BD27A8"/>
    <w:rsid w:val="00DA3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66851"/>
  <w15:chartTrackingRefBased/>
  <w15:docId w15:val="{84582697-5361-4997-9800-86374276A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6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1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1646"/>
  </w:style>
  <w:style w:type="paragraph" w:styleId="Footer">
    <w:name w:val="footer"/>
    <w:basedOn w:val="Normal"/>
    <w:link w:val="FooterChar"/>
    <w:uiPriority w:val="99"/>
    <w:unhideWhenUsed/>
    <w:rsid w:val="00AD1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16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zan Chowdhury</dc:creator>
  <cp:keywords/>
  <dc:description/>
  <cp:lastModifiedBy>Srizan Chowdhury</cp:lastModifiedBy>
  <cp:revision>5</cp:revision>
  <dcterms:created xsi:type="dcterms:W3CDTF">2023-11-23T12:17:00Z</dcterms:created>
  <dcterms:modified xsi:type="dcterms:W3CDTF">2025-11-27T20:13:00Z</dcterms:modified>
</cp:coreProperties>
</file>